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0F5E" w:rsidRDefault="00250F5E" w:rsidP="00250F5E">
      <w:pPr>
        <w:spacing w:line="480" w:lineRule="auto"/>
        <w:rPr>
          <w:rFonts w:ascii="Times New Roman" w:eastAsia="微软雅黑" w:hAnsi="Times New Roman"/>
          <w:color w:val="000000"/>
          <w:kern w:val="0"/>
          <w:sz w:val="24"/>
          <w:szCs w:val="24"/>
        </w:rPr>
      </w:pPr>
      <w:r w:rsidRPr="003C5392">
        <w:rPr>
          <w:rFonts w:ascii="Times New Roman" w:eastAsia="微软雅黑" w:hAnsi="Times New Roman"/>
          <w:b/>
          <w:color w:val="000000"/>
          <w:kern w:val="0"/>
          <w:sz w:val="24"/>
          <w:szCs w:val="24"/>
        </w:rPr>
        <w:t>S</w:t>
      </w:r>
      <w:r>
        <w:rPr>
          <w:rFonts w:ascii="Times New Roman" w:eastAsia="微软雅黑" w:hAnsi="Times New Roman"/>
          <w:b/>
          <w:color w:val="000000"/>
          <w:kern w:val="0"/>
          <w:sz w:val="24"/>
          <w:szCs w:val="24"/>
        </w:rPr>
        <w:t>1</w:t>
      </w:r>
      <w:r w:rsidRPr="00666096">
        <w:rPr>
          <w:rFonts w:ascii="Times New Roman" w:eastAsia="微软雅黑" w:hAnsi="Times New Roman"/>
          <w:b/>
          <w:color w:val="000000"/>
          <w:kern w:val="0"/>
          <w:sz w:val="24"/>
          <w:szCs w:val="24"/>
        </w:rPr>
        <w:t xml:space="preserve"> </w:t>
      </w:r>
      <w:r w:rsidRPr="003C5392">
        <w:rPr>
          <w:rFonts w:ascii="Times New Roman" w:eastAsia="微软雅黑" w:hAnsi="Times New Roman"/>
          <w:b/>
          <w:color w:val="000000"/>
          <w:kern w:val="0"/>
          <w:sz w:val="24"/>
          <w:szCs w:val="24"/>
        </w:rPr>
        <w:t>Table.</w:t>
      </w:r>
      <w:r w:rsidRPr="005A32AF">
        <w:rPr>
          <w:rFonts w:ascii="Times New Roman" w:eastAsia="微软雅黑" w:hAnsi="Times New Roman"/>
          <w:color w:val="000000"/>
          <w:kern w:val="0"/>
          <w:sz w:val="24"/>
          <w:szCs w:val="24"/>
        </w:rPr>
        <w:t xml:space="preserve"> </w:t>
      </w:r>
      <w:r w:rsidRPr="00980866">
        <w:rPr>
          <w:rFonts w:ascii="Times New Roman" w:eastAsia="微软雅黑" w:hAnsi="Times New Roman"/>
          <w:b/>
          <w:color w:val="000000"/>
          <w:kern w:val="0"/>
          <w:sz w:val="24"/>
          <w:szCs w:val="24"/>
        </w:rPr>
        <w:t>Quasi-likelihood Akaike information criteria for the effect of ambient temperature on AECOs by temperature measure and degree freedom of time.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2"/>
        <w:gridCol w:w="816"/>
        <w:gridCol w:w="816"/>
        <w:gridCol w:w="816"/>
        <w:gridCol w:w="816"/>
      </w:tblGrid>
      <w:tr w:rsidR="004F0682" w:rsidRPr="0020072D" w:rsidTr="004F0682">
        <w:trPr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4F0682" w:rsidRPr="007A3FBD" w:rsidRDefault="004F0682" w:rsidP="00B16FB4">
            <w:pPr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A3FBD">
              <w:rPr>
                <w:rFonts w:ascii="Times New Roman" w:hAnsi="Times New Roman" w:cs="Times New Roman"/>
                <w:b/>
                <w:sz w:val="24"/>
                <w:szCs w:val="24"/>
              </w:rPr>
              <w:t>Temperature measure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4F0682" w:rsidRPr="007A3FBD" w:rsidRDefault="004F0682" w:rsidP="004F068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A3F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egree freedom of time</w:t>
            </w:r>
          </w:p>
        </w:tc>
      </w:tr>
      <w:tr w:rsidR="004F0682" w:rsidRPr="0020072D" w:rsidTr="00AD47C2">
        <w:trPr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4F0682" w:rsidRPr="007A3FBD" w:rsidRDefault="004F0682" w:rsidP="004F0682">
            <w:pPr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F0682" w:rsidRPr="007A3FBD" w:rsidRDefault="004F0682" w:rsidP="004F06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FBD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F0682" w:rsidRPr="007A3FBD" w:rsidRDefault="004F0682" w:rsidP="004F06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FBD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F0682" w:rsidRPr="007A3FBD" w:rsidRDefault="004F0682" w:rsidP="004F06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FBD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F0682" w:rsidRPr="007A3FBD" w:rsidRDefault="004F0682" w:rsidP="004F068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FBD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</w:tr>
      <w:tr w:rsidR="00AD47C2" w:rsidRPr="0020072D" w:rsidTr="00AD47C2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AD47C2" w:rsidRPr="007A3FBD" w:rsidRDefault="00AD47C2" w:rsidP="00AD47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FBD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  <w:t>Maximum temperatur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7C2" w:rsidRPr="007A3FBD" w:rsidRDefault="00AD47C2" w:rsidP="00AD47C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F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514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7C2" w:rsidRPr="007A3FBD" w:rsidRDefault="00AD47C2" w:rsidP="00AD47C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F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408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7C2" w:rsidRPr="007A3FBD" w:rsidRDefault="00AD47C2" w:rsidP="00AD47C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F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291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7C2" w:rsidRPr="007A3FBD" w:rsidRDefault="00AD47C2" w:rsidP="00AD47C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F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204 </w:t>
            </w:r>
          </w:p>
        </w:tc>
      </w:tr>
      <w:tr w:rsidR="00AD47C2" w:rsidRPr="0020072D" w:rsidTr="00AD47C2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AD47C2" w:rsidRPr="007A3FBD" w:rsidRDefault="00AD47C2" w:rsidP="00AD47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FBD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r w:rsidRPr="007A3FBD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7C2" w:rsidRPr="007A3FBD" w:rsidRDefault="00AD47C2" w:rsidP="00AD47C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F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7C2" w:rsidRPr="007A3FBD" w:rsidRDefault="00AD47C2" w:rsidP="00AD47C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F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4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7C2" w:rsidRPr="007A3FBD" w:rsidRDefault="00AD47C2" w:rsidP="00AD47C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F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2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D47C2" w:rsidRPr="007A3FBD" w:rsidRDefault="00AD47C2" w:rsidP="00AD47C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F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158 </w:t>
            </w:r>
          </w:p>
        </w:tc>
      </w:tr>
      <w:tr w:rsidR="00AD47C2" w:rsidRPr="0020072D" w:rsidTr="00AD47C2">
        <w:trPr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AD47C2" w:rsidRPr="007A3FBD" w:rsidRDefault="00AD47C2" w:rsidP="00AD47C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3FBD">
              <w:rPr>
                <w:rFonts w:ascii="Times New Roman" w:eastAsia="微软雅黑" w:hAnsi="Times New Roman" w:cs="Times New Roman"/>
                <w:b/>
                <w:color w:val="000000"/>
                <w:kern w:val="0"/>
                <w:sz w:val="24"/>
                <w:szCs w:val="24"/>
              </w:rPr>
              <w:t>Minimum tempera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D47C2" w:rsidRPr="007A3FBD" w:rsidRDefault="00AD47C2" w:rsidP="00AD47C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F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59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D47C2" w:rsidRPr="007A3FBD" w:rsidRDefault="00AD47C2" w:rsidP="00AD47C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F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49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D47C2" w:rsidRPr="007A3FBD" w:rsidRDefault="00AD47C2" w:rsidP="00AD47C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F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3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D47C2" w:rsidRPr="007A3FBD" w:rsidRDefault="00AD47C2" w:rsidP="00AD47C2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3F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174 </w:t>
            </w:r>
          </w:p>
        </w:tc>
      </w:tr>
    </w:tbl>
    <w:p w:rsidR="003A49A1" w:rsidRPr="00250F5E" w:rsidRDefault="003A49A1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3A49A1" w:rsidRPr="00250F5E" w:rsidSect="00013D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1638" w:rsidRDefault="001D1638" w:rsidP="000D1475">
      <w:r>
        <w:separator/>
      </w:r>
    </w:p>
  </w:endnote>
  <w:endnote w:type="continuationSeparator" w:id="0">
    <w:p w:rsidR="001D1638" w:rsidRDefault="001D1638" w:rsidP="000D1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1638" w:rsidRDefault="001D1638" w:rsidP="000D1475">
      <w:r>
        <w:separator/>
      </w:r>
    </w:p>
  </w:footnote>
  <w:footnote w:type="continuationSeparator" w:id="0">
    <w:p w:rsidR="001D1638" w:rsidRDefault="001D1638" w:rsidP="000D14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2C6"/>
    <w:rsid w:val="00013DA0"/>
    <w:rsid w:val="00056E1A"/>
    <w:rsid w:val="00080076"/>
    <w:rsid w:val="000D1475"/>
    <w:rsid w:val="000E6BF6"/>
    <w:rsid w:val="00107B35"/>
    <w:rsid w:val="001304E2"/>
    <w:rsid w:val="001419DC"/>
    <w:rsid w:val="001D1638"/>
    <w:rsid w:val="0020072D"/>
    <w:rsid w:val="00250F5E"/>
    <w:rsid w:val="002744C4"/>
    <w:rsid w:val="00274E41"/>
    <w:rsid w:val="00276E1E"/>
    <w:rsid w:val="00294883"/>
    <w:rsid w:val="002960CF"/>
    <w:rsid w:val="002B3DBD"/>
    <w:rsid w:val="002C66E8"/>
    <w:rsid w:val="002C70B9"/>
    <w:rsid w:val="00301185"/>
    <w:rsid w:val="003602EC"/>
    <w:rsid w:val="003A02F8"/>
    <w:rsid w:val="003A49A1"/>
    <w:rsid w:val="003C5392"/>
    <w:rsid w:val="003F30FC"/>
    <w:rsid w:val="004048DC"/>
    <w:rsid w:val="00453819"/>
    <w:rsid w:val="004832C6"/>
    <w:rsid w:val="004F0682"/>
    <w:rsid w:val="00503497"/>
    <w:rsid w:val="00576D29"/>
    <w:rsid w:val="005A32AF"/>
    <w:rsid w:val="005A4227"/>
    <w:rsid w:val="00612E78"/>
    <w:rsid w:val="00646939"/>
    <w:rsid w:val="006A3670"/>
    <w:rsid w:val="006D6297"/>
    <w:rsid w:val="006F1219"/>
    <w:rsid w:val="007A3FBD"/>
    <w:rsid w:val="008B3D47"/>
    <w:rsid w:val="009C66E7"/>
    <w:rsid w:val="00A050C4"/>
    <w:rsid w:val="00A85FF8"/>
    <w:rsid w:val="00A86DC6"/>
    <w:rsid w:val="00AC30EE"/>
    <w:rsid w:val="00AD47C2"/>
    <w:rsid w:val="00B16FB4"/>
    <w:rsid w:val="00B22806"/>
    <w:rsid w:val="00B66CEA"/>
    <w:rsid w:val="00B76095"/>
    <w:rsid w:val="00B82C04"/>
    <w:rsid w:val="00BF06FC"/>
    <w:rsid w:val="00C41495"/>
    <w:rsid w:val="00CF4FDA"/>
    <w:rsid w:val="00D2631F"/>
    <w:rsid w:val="00DE6005"/>
    <w:rsid w:val="00E069C5"/>
    <w:rsid w:val="00E353AA"/>
    <w:rsid w:val="00E65824"/>
    <w:rsid w:val="00EA063F"/>
    <w:rsid w:val="00EB0102"/>
    <w:rsid w:val="00ED4063"/>
    <w:rsid w:val="00ED76D4"/>
    <w:rsid w:val="00F01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2393188-627D-4279-AA46-4609A62FA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14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14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14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1475"/>
    <w:rPr>
      <w:sz w:val="18"/>
      <w:szCs w:val="18"/>
    </w:rPr>
  </w:style>
  <w:style w:type="table" w:styleId="a5">
    <w:name w:val="Table Grid"/>
    <w:basedOn w:val="a1"/>
    <w:uiPriority w:val="39"/>
    <w:rsid w:val="005A32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76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52</Words>
  <Characters>300</Characters>
  <Application>Microsoft Office Word</Application>
  <DocSecurity>0</DocSecurity>
  <Lines>2</Lines>
  <Paragraphs>1</Paragraphs>
  <ScaleCrop>false</ScaleCrop>
  <Company>微软中国</Company>
  <LinksUpToDate>false</LinksUpToDate>
  <CharactersWithSpaces>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 zhan</dc:creator>
  <cp:keywords/>
  <dc:description/>
  <cp:lastModifiedBy>zhan ZY</cp:lastModifiedBy>
  <cp:revision>20</cp:revision>
  <dcterms:created xsi:type="dcterms:W3CDTF">2017-11-23T09:06:00Z</dcterms:created>
  <dcterms:modified xsi:type="dcterms:W3CDTF">2018-11-01T09:47:00Z</dcterms:modified>
</cp:coreProperties>
</file>